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Fig. S</w:t>
      </w:r>
      <w:r>
        <w:rPr>
          <w:rFonts w:cs="Times New Roman" w:ascii="Times New Roman" w:hAnsi="Times New Roman"/>
          <w:b/>
          <w:szCs w:val="21"/>
          <w:lang w:val="en-US" w:eastAsia="zh-CN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ucleotide acid and deduced amino acid sequence of </w:t>
      </w:r>
      <w:r>
        <w:rPr>
          <w:rFonts w:cs="Times New Roman" w:ascii="Times New Roman" w:hAnsi="Times New Roman"/>
          <w:bCs/>
          <w:i/>
          <w:szCs w:val="21"/>
        </w:rPr>
        <w:t>A</w:t>
      </w:r>
      <w:r>
        <w:rPr>
          <w:rFonts w:cs="Times New Roman" w:ascii="Times New Roman" w:hAnsi="Times New Roman"/>
          <w:bCs/>
          <w:i/>
          <w:iCs w:val="false"/>
          <w:szCs w:val="21"/>
        </w:rPr>
        <w:t>g</w:t>
      </w:r>
      <w:r>
        <w:rPr>
          <w:rFonts w:cs="Times New Roman" w:ascii="Times New Roman" w:hAnsi="Times New Roman"/>
          <w:bCs/>
          <w:i/>
          <w:iCs w:val="false"/>
          <w:szCs w:val="21"/>
        </w:rPr>
        <w:t>APX1</w:t>
      </w:r>
      <w:r>
        <w:rPr>
          <w:rFonts w:cs="Times New Roman" w:ascii="Times New Roman" w:hAnsi="Times New Roman"/>
          <w:bCs/>
          <w:i w:val="false"/>
          <w:iCs/>
          <w:szCs w:val="21"/>
        </w:rPr>
        <w:t xml:space="preserve"> </w:t>
      </w:r>
      <w:r>
        <w:rPr>
          <w:rFonts w:cs="Times New Roman" w:ascii="Times New Roman" w:hAnsi="Times New Roman"/>
          <w:i w:val="false"/>
          <w:iCs/>
          <w:szCs w:val="21"/>
        </w:rPr>
        <w:t>f</w:t>
      </w:r>
      <w:r>
        <w:rPr>
          <w:rFonts w:cs="Times New Roman" w:ascii="Times New Roman" w:hAnsi="Times New Roman"/>
          <w:i w:val="false"/>
          <w:iCs/>
          <w:szCs w:val="21"/>
        </w:rPr>
        <w:t>ro</w:t>
      </w:r>
      <w:r>
        <w:rPr>
          <w:rFonts w:cs="Times New Roman" w:ascii="Times New Roman" w:hAnsi="Times New Roman"/>
          <w:i w:val="false"/>
          <w:iCs/>
          <w:szCs w:val="21"/>
        </w:rPr>
        <w:t xml:space="preserve">m </w:t>
      </w:r>
      <w:r>
        <w:rPr>
          <w:rFonts w:cs="Times New Roman" w:ascii="Times New Roman" w:hAnsi="Times New Roman"/>
          <w:bCs/>
          <w:i w:val="false"/>
          <w:iCs/>
          <w:szCs w:val="21"/>
          <w:lang w:val="en-US" w:eastAsia="zh-CN"/>
        </w:rPr>
        <w:t>celery</w:t>
      </w:r>
      <w:r>
        <w:rPr>
          <w:rFonts w:cs="Times New Roman" w:ascii="Times New Roman" w:hAnsi="Times New Roman"/>
          <w:bCs/>
          <w:i w:val="false"/>
          <w:iCs/>
          <w:szCs w:val="21"/>
        </w:rPr>
        <w:t>.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1      atgggaaagtgctatccaattgtgagcgaggactacaaggttgctgttgaaaaatgcagaaggaagcttagaggattcatcgctgagaag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M  G  K  C  Y  P  I  V  S  E  D  Y  K  V  A  V  E  K  C  R  R  K  L  R  G  F  I  A  E  K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91     aattgcgctccacttatgcttcgtctcgcgtggcactcagctggtacttatgatgttaataccaagactgggggtcctttcggaacaatg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N  C  A  P  L  M  L  R  L  A  W  H  S  A  G  T  Y  D  V  N  T  K  T  G  G  P  F  G  T  M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181    aggcacaagcttgagcaatctcatgctgccaacaatggcctcgatatcgctgttaggcttttggagccttttaaggagcaattccccatc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R  H  K  L  E  Q  S  H  A  A  N  N  G  L  D  I  A  V  R  L  L  E  P  F  K  E  Q  F  P  I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271    atctcttatggtgatttgtatcagttggctggagttgtttctgttgaaattactggaggtcctgatgttccattccaccctgggaggccg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I  S  Y  G  D  L  Y  Q  L  A  G  V  V  S  V  E  I  T  G  G  P  D  V  P  F  H  P  G  R  P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361    gacaaagaggagccaccactggaaggccgcttgcctgatgctactttgggaaatgatcatttgagaaatgtgtttgtcaaaactatggga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D  K  E  E  P  P  L  E  G  R  L  P  D  A  T  L  G  N  D  H  L  R  N  V  F  V  K  T  M  G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451    ctctctgacaaggatattgttacactttccggtggccatactctgggacgcgctcacaaggagcgttctgggtttgaaggaccctggaca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L  S  D  K  D  I  V  T  L  S  G  G  H  T  L  G  R  A  H  K  E  R  S  G  F  E  G  P  W  T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541    accaaccctctcatctttgataactcttatttcacggagctcttgactggcgagaaggaaggccttcttcaattgcctactgacaaatct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T  N  P  L  I  F  D  N  S  Y  F  T  E  L  L  T  G  E  K  E  G  L  L  Q  L  P  T  D  K  S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631    cttctcgaagaccctgtcttccgtccccttgttgacaaatatgctgctgatgaggatgccttctttgccgactatgcagaatctcacatg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 xml:space="preserve">L  L  E  D  P  V  F  R  P  L  V  D  K  Y  A  A  D  E  D  A  F  F  A  D  Y  A  E  S  H  M  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>721    aagctatctgaacttgggtttgctgaggcctaa</w:t>
      </w:r>
    </w:p>
    <w:p>
      <w:pPr>
        <w:pStyle w:val="Normal"/>
        <w:autoSpaceDE w:val="false"/>
        <w:jc w:val="left"/>
        <w:rPr>
          <w:rFonts w:ascii="宋体" w:hAnsi="宋体" w:cs="宋体"/>
          <w:kern w:val="0"/>
          <w:sz w:val="17"/>
          <w:szCs w:val="17"/>
        </w:rPr>
      </w:pPr>
      <w:r>
        <w:rPr>
          <w:rFonts w:cs="宋体" w:ascii="宋体" w:hAnsi="宋体"/>
          <w:kern w:val="0"/>
          <w:sz w:val="17"/>
          <w:szCs w:val="17"/>
        </w:rPr>
        <w:t xml:space="preserve">       </w:t>
      </w:r>
      <w:r>
        <w:rPr>
          <w:rFonts w:cs="宋体" w:ascii="宋体" w:hAnsi="宋体"/>
          <w:kern w:val="0"/>
          <w:sz w:val="17"/>
          <w:szCs w:val="17"/>
        </w:rPr>
        <w:t>K  L  S  E  L  G  F  A  E  A  *</w:t>
      </w:r>
    </w:p>
    <w:p>
      <w:pPr>
        <w:pStyle w:val="Normal"/>
        <w:autoSpaceDE w:val="false"/>
        <w:spacing w:lineRule="auto" w:line="360"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等线" w:hAnsi="等线" w:cs="等线"/>
      <w:color w:val="0563C1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批注文字 Char"/>
    <w:basedOn w:val="Style14"/>
    <w:qFormat/>
    <w:rPr>
      <w:rFonts w:ascii="Calibri" w:hAnsi="Calibri" w:eastAsia="宋体" w:cs="Times New Roman"/>
      <w:kern w:val="2"/>
      <w:sz w:val="21"/>
      <w:szCs w:val="22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Char3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07:35:00Z</dcterms:created>
  <dc:creator>fk</dc:creator>
  <dc:description/>
  <dc:language>en-US</dc:language>
  <cp:lastModifiedBy>LJX</cp:lastModifiedBy>
  <dcterms:modified xsi:type="dcterms:W3CDTF">2019-08-10T07:43:14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